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both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S</w:t>
      </w:r>
      <w:r>
        <w:rPr>
          <w:rFonts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2 The features of sagittal view used in Radiomics method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.</w:t>
      </w:r>
    </w:p>
    <w:tbl>
      <w:tblPr>
        <w:tblStyle w:val="3"/>
        <w:tblW w:w="83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3379"/>
        <w:gridCol w:w="449"/>
        <w:gridCol w:w="3906"/>
        <w:gridCol w:w="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atures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1" w:type="dxa"/>
            <w:gridSpan w:val="2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pe2D_Sphericity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90Percen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Maximum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Skew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MeanAbsoluteDeviation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Kur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RunHighGrayLevelEmphasis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Skew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GrayLevelZoneEmphasis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Mean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yL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velNonUniformityNormal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90Percentile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pendence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Maximum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yLevel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Skewness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geDependenceHigh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zeZoneNonUniformity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onential_firstorder_Ener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geDependenceHighGrayLevelEmphasis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onential_firstorder_TotalEner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Entropy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yLevelNonUniformityNormal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rstorder_Skewness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RunLowGrayLevelEmph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zeZoneNonUniformity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pendenceNonUniformityNormal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" w:type="dxa"/>
          <w:trHeight w:val="283" w:hRule="atLeast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379" w:type="dxa"/>
            <w:shd w:val="clear" w:color="auto" w:fill="auto"/>
            <w:noWrap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yLevelNonUniformity</w:t>
            </w:r>
          </w:p>
        </w:tc>
        <w:tc>
          <w:tcPr>
            <w:tcW w:w="449" w:type="dxa"/>
            <w:vAlign w:val="center"/>
          </w:tcPr>
          <w:p>
            <w:pPr>
              <w:widowControl/>
              <w:spacing w:line="1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906" w:type="dxa"/>
            <w:vAlign w:val="center"/>
          </w:tcPr>
          <w:p>
            <w:pPr>
              <w:widowControl/>
              <w:spacing w:line="1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pendenceVariance</w:t>
            </w:r>
          </w:p>
        </w:tc>
      </w:tr>
    </w:tbl>
    <w:p>
      <w:p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yZWQ3MjY4MmE4NGYyYzA0MzczNTFkYTgxYTRlNjIifQ=="/>
  </w:docVars>
  <w:rsids>
    <w:rsidRoot w:val="00000000"/>
    <w:rsid w:val="03476CDD"/>
    <w:rsid w:val="5089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829</Characters>
  <Lines>0</Lines>
  <Paragraphs>0</Paragraphs>
  <TotalTime>0</TotalTime>
  <ScaleCrop>false</ScaleCrop>
  <LinksUpToDate>false</LinksUpToDate>
  <CharactersWithSpaces>83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10:46:00Z</dcterms:created>
  <dc:creator>wangxiang</dc:creator>
  <cp:lastModifiedBy>凯凯凯凯凯凯</cp:lastModifiedBy>
  <dcterms:modified xsi:type="dcterms:W3CDTF">2022-06-23T11:0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61B358416D24F6193931401DD8E737E</vt:lpwstr>
  </property>
</Properties>
</file>